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03FB" w:rsidRPr="00DB03FB" w:rsidRDefault="00DB03FB">
      <w:pPr>
        <w:rPr>
          <w:rFonts w:ascii="Times New Roman" w:eastAsia="標楷體" w:hAnsi="Times New Roman" w:cs="Times New Roman"/>
          <w:b/>
          <w:bCs/>
          <w:sz w:val="24"/>
          <w:szCs w:val="24"/>
        </w:rPr>
      </w:pPr>
      <w:r w:rsidRPr="00DB03FB">
        <w:rPr>
          <w:rFonts w:ascii="Times New Roman" w:eastAsia="標楷體" w:hAnsi="Times New Roman" w:cs="Times New Roman" w:hint="eastAsia"/>
          <w:b/>
          <w:bCs/>
          <w:sz w:val="24"/>
          <w:szCs w:val="24"/>
        </w:rPr>
        <w:t>S</w:t>
      </w:r>
      <w:r w:rsidRPr="00DB03FB">
        <w:rPr>
          <w:rFonts w:ascii="Times New Roman" w:eastAsia="標楷體" w:hAnsi="Times New Roman" w:cs="Times New Roman"/>
          <w:b/>
          <w:bCs/>
          <w:sz w:val="24"/>
          <w:szCs w:val="24"/>
        </w:rPr>
        <w:t>upplement 2</w:t>
      </w:r>
    </w:p>
    <w:p w:rsidR="00DB03FB" w:rsidRPr="00DB03FB" w:rsidRDefault="00DB03FB" w:rsidP="00DB03FB">
      <w:pPr>
        <w:rPr>
          <w:rFonts w:ascii="Times New Roman" w:hAnsi="Times New Roman" w:cs="Times New Roman"/>
          <w:b/>
          <w:bCs/>
          <w:szCs w:val="24"/>
        </w:rPr>
      </w:pPr>
      <w:r w:rsidRPr="00DB03FB">
        <w:rPr>
          <w:rFonts w:ascii="Times New Roman" w:hAnsi="Times New Roman" w:cs="Times New Roman"/>
          <w:b/>
          <w:bCs/>
          <w:szCs w:val="24"/>
        </w:rPr>
        <w:t>Exploratory factor analysis and convergent validity of the five-factor translated DLI (</w:t>
      </w:r>
      <w:r w:rsidRPr="00DB03FB">
        <w:rPr>
          <w:rFonts w:ascii="Times New Roman" w:hAnsi="Times New Roman" w:cs="Times New Roman"/>
          <w:b/>
          <w:bCs/>
          <w:i/>
          <w:iCs/>
          <w:szCs w:val="24"/>
        </w:rPr>
        <w:t>n</w:t>
      </w:r>
      <w:r w:rsidRPr="00DB03FB">
        <w:rPr>
          <w:rFonts w:ascii="Times New Roman" w:hAnsi="Times New Roman" w:cs="Times New Roman"/>
          <w:b/>
          <w:bCs/>
          <w:szCs w:val="24"/>
        </w:rPr>
        <w:t>=</w:t>
      </w:r>
      <w:proofErr w:type="gramStart"/>
      <w:r w:rsidRPr="00DB03FB">
        <w:rPr>
          <w:rFonts w:ascii="Times New Roman" w:hAnsi="Times New Roman" w:cs="Times New Roman"/>
          <w:b/>
          <w:bCs/>
          <w:szCs w:val="24"/>
        </w:rPr>
        <w:t>3221)*</w:t>
      </w:r>
      <w:proofErr w:type="gramEnd"/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99"/>
        <w:gridCol w:w="709"/>
        <w:gridCol w:w="709"/>
        <w:gridCol w:w="708"/>
        <w:gridCol w:w="708"/>
        <w:gridCol w:w="708"/>
        <w:gridCol w:w="1359"/>
      </w:tblGrid>
      <w:tr w:rsidR="006A441A" w:rsidRPr="00900992" w:rsidTr="007B019B">
        <w:trPr>
          <w:trHeight w:val="312"/>
        </w:trPr>
        <w:tc>
          <w:tcPr>
            <w:tcW w:w="32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7B019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actor Loading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7B019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ommunalities</w:t>
            </w:r>
          </w:p>
        </w:tc>
      </w:tr>
      <w:tr w:rsidR="006A441A" w:rsidRPr="00900992" w:rsidTr="007B019B">
        <w:trPr>
          <w:trHeight w:val="312"/>
        </w:trPr>
        <w:tc>
          <w:tcPr>
            <w:tcW w:w="32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7B019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7B019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7B019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7B019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7B019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4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2314" w:rsidRPr="00432314" w:rsidRDefault="00432314" w:rsidP="007B019B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7. </w:t>
            </w:r>
            <w:r w:rsidR="00C55E98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I know how to navigate funeral services and optio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1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5. </w:t>
            </w:r>
            <w:r w:rsidR="00C55E98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I feel confident in knowing what documents you need to complete in preparing for death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8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細明體" w:hAnsi="Times New Roman" w:cs="Times New Roman"/>
                <w:sz w:val="20"/>
                <w:szCs w:val="20"/>
              </w:rPr>
              <w:t xml:space="preserve">16. </w:t>
            </w:r>
            <w:r w:rsidR="00C55E98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I know how to navigate the health care system to support a dying person to receive car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9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8. </w:t>
            </w:r>
            <w:r w:rsidR="00C55E98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I know how to access palliative care in my ar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7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4. </w:t>
            </w:r>
            <w:r w:rsidR="00C55E98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I know the law regarding dying at ho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1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0. </w:t>
            </w:r>
            <w:r w:rsidR="00C55E98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I know what the funeral/ cemetery staff can help at end of lif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4</w:t>
            </w: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9. </w:t>
            </w:r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When I am seriously ill, I have sufficient understanding of illness trajectories to make informed decisions around medical treatments available and how that will shape quality of end of lif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49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28.</w:t>
            </w:r>
            <w:r w:rsidR="0098675B" w:rsidRPr="009009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Carers</w:t>
            </w:r>
            <w:proofErr w:type="spellEnd"/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for people who are dyi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90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27.</w:t>
            </w:r>
            <w:r w:rsidR="0098675B" w:rsidRPr="00900992">
              <w:rPr>
                <w:rFonts w:ascii="Times New Roman" w:hAnsi="Times New Roman" w:cs="Times New Roman"/>
              </w:rPr>
              <w:t xml:space="preserve"> </w:t>
            </w:r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People who are dyi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9</w:t>
            </w: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6. </w:t>
            </w:r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People with life threatening illness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6</w:t>
            </w: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9. </w:t>
            </w:r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People who are grievi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5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2. </w:t>
            </w:r>
            <w:r w:rsidR="0098675B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Provide day to day care for the dying perso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5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3. </w:t>
            </w:r>
            <w:r w:rsidR="0098675B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Access equipment required for car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7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4. </w:t>
            </w:r>
            <w:r w:rsidR="0098675B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Access support in line with Chinese cultur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4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5. </w:t>
            </w:r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Access emotional support for mysel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6</w:t>
            </w: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1. </w:t>
            </w:r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Access to community suppor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6</w:t>
            </w: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1. </w:t>
            </w:r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Increased my life wisdom and understandin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1</w:t>
            </w: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2. </w:t>
            </w:r>
            <w:r w:rsidR="0098675B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Made me more compassionate toward myself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9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3. </w:t>
            </w:r>
            <w:r w:rsidR="00D43713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Provided me with skills and strategies when facing similar challenges in the futur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9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0. </w:t>
            </w:r>
            <w:r w:rsidR="00D43713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Led me to re-evaluate what is important and not important in lif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0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9. </w:t>
            </w:r>
            <w:r w:rsidR="00D43713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Increased my emotional strength to help others with death and dying processe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7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7. </w:t>
            </w:r>
            <w:r w:rsidR="00D43713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Lifting a person or assisting to transfer the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0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5. </w:t>
            </w:r>
            <w:r w:rsidR="00D43713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Feeding a person or assisting them to ea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0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6. </w:t>
            </w:r>
            <w:r w:rsidR="00D43713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Bathing a perso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1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8. </w:t>
            </w:r>
            <w:r w:rsidR="00D43713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Administering injection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58</w:t>
            </w: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2. </w:t>
            </w:r>
            <w:r w:rsidR="00D43713" w:rsidRPr="00900992">
              <w:rPr>
                <w:rFonts w:ascii="Times New Roman" w:eastAsia="新細明體" w:hAnsi="Times New Roman" w:cs="Times New Roman"/>
                <w:sz w:val="20"/>
                <w:szCs w:val="20"/>
              </w:rPr>
              <w:t>Talk about death, dying or grieving to a chil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3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1. </w:t>
            </w:r>
            <w:r w:rsidR="00900992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Talk about death, dying or grieving to a close friend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1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4. </w:t>
            </w:r>
            <w:r w:rsidR="00900992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Talk to a GP about support at home or in their place of care for a dying perso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2</w:t>
            </w:r>
          </w:p>
        </w:tc>
      </w:tr>
      <w:tr w:rsidR="006A441A" w:rsidRPr="00900992" w:rsidTr="00E03CA2">
        <w:trPr>
          <w:trHeight w:val="324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lastRenderedPageBreak/>
              <w:t xml:space="preserve">3. </w:t>
            </w:r>
            <w:r w:rsidR="00900992" w:rsidRPr="00900992">
              <w:rPr>
                <w:rFonts w:ascii="Times New Roman" w:eastAsia="細明體" w:hAnsi="Times New Roman" w:cs="Times New Roman"/>
                <w:sz w:val="20"/>
                <w:szCs w:val="20"/>
              </w:rPr>
              <w:t>Talk to a newly bereaved person about their los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sz w:val="20"/>
                <w:szCs w:val="20"/>
              </w:rPr>
              <w:t>0.47</w:t>
            </w: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900992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0099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Eigenvalues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900992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0099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 of Varian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900992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900992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 of Cumulative Varian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9.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2.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3.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1.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441A" w:rsidRPr="00900992" w:rsidTr="00E03CA2">
        <w:trPr>
          <w:trHeight w:val="312"/>
        </w:trPr>
        <w:tc>
          <w:tcPr>
            <w:tcW w:w="3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432314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ronbach's alph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314" w:rsidRPr="00432314" w:rsidRDefault="00432314" w:rsidP="00E03CA2">
            <w:pPr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3231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</w:tbl>
    <w:p w:rsidR="00DB03FB" w:rsidRPr="00DB03FB" w:rsidRDefault="00DB03FB" w:rsidP="00DB03FB">
      <w:pPr>
        <w:jc w:val="both"/>
        <w:rPr>
          <w:rFonts w:ascii="Times New Roman" w:hAnsi="Times New Roman" w:cs="Times New Roman"/>
          <w:sz w:val="20"/>
          <w:szCs w:val="20"/>
        </w:rPr>
      </w:pPr>
      <w:r w:rsidRPr="00DB03FB">
        <w:rPr>
          <w:rFonts w:ascii="Times New Roman" w:hAnsi="Times New Roman" w:cs="Times New Roman"/>
          <w:sz w:val="20"/>
          <w:szCs w:val="20"/>
        </w:rPr>
        <w:t>* Only loadings ≥ 0.40 in the items are shown in the table.</w:t>
      </w:r>
    </w:p>
    <w:p w:rsidR="00DB03FB" w:rsidRPr="00DB03FB" w:rsidRDefault="00DB03FB" w:rsidP="00DB03FB">
      <w:pPr>
        <w:jc w:val="both"/>
        <w:rPr>
          <w:rFonts w:ascii="Times New Roman" w:hAnsi="Times New Roman" w:cs="Times New Roman"/>
          <w:sz w:val="20"/>
          <w:szCs w:val="20"/>
        </w:rPr>
      </w:pPr>
      <w:r w:rsidRPr="00DB03FB">
        <w:rPr>
          <w:rFonts w:ascii="Times New Roman" w:hAnsi="Times New Roman" w:cs="Times New Roman"/>
          <w:sz w:val="20"/>
          <w:szCs w:val="20"/>
        </w:rPr>
        <w:t xml:space="preserve">F1: Factual Knowledge; F2: Community </w:t>
      </w:r>
      <w:r w:rsidR="00E03CA2">
        <w:rPr>
          <w:rFonts w:ascii="Times New Roman" w:hAnsi="Times New Roman" w:cs="Times New Roman"/>
          <w:sz w:val="20"/>
          <w:szCs w:val="20"/>
        </w:rPr>
        <w:t>knowledge</w:t>
      </w:r>
      <w:r w:rsidRPr="00DB03FB">
        <w:rPr>
          <w:rFonts w:ascii="Times New Roman" w:hAnsi="Times New Roman" w:cs="Times New Roman"/>
          <w:sz w:val="20"/>
          <w:szCs w:val="20"/>
        </w:rPr>
        <w:t xml:space="preserve">; F3: </w:t>
      </w:r>
      <w:r w:rsidR="00E03CA2">
        <w:rPr>
          <w:rFonts w:ascii="Times New Roman" w:hAnsi="Times New Roman" w:cs="Times New Roman"/>
          <w:sz w:val="20"/>
          <w:szCs w:val="20"/>
        </w:rPr>
        <w:t>Experiential knowledge</w:t>
      </w:r>
      <w:r w:rsidRPr="00DB03FB">
        <w:rPr>
          <w:rFonts w:ascii="Times New Roman" w:hAnsi="Times New Roman" w:cs="Times New Roman"/>
          <w:sz w:val="20"/>
          <w:szCs w:val="20"/>
        </w:rPr>
        <w:t xml:space="preserve">; F4: </w:t>
      </w:r>
      <w:r w:rsidR="00E03CA2" w:rsidRPr="00DB03FB">
        <w:rPr>
          <w:rFonts w:ascii="Times New Roman" w:hAnsi="Times New Roman" w:cs="Times New Roman"/>
          <w:sz w:val="20"/>
          <w:szCs w:val="20"/>
        </w:rPr>
        <w:t xml:space="preserve">Hands on </w:t>
      </w:r>
      <w:r w:rsidR="00E03CA2">
        <w:rPr>
          <w:rFonts w:ascii="Times New Roman" w:hAnsi="Times New Roman" w:cs="Times New Roman"/>
          <w:sz w:val="20"/>
          <w:szCs w:val="20"/>
        </w:rPr>
        <w:t>care</w:t>
      </w:r>
      <w:r w:rsidRPr="00DB03FB">
        <w:rPr>
          <w:rFonts w:ascii="Times New Roman" w:hAnsi="Times New Roman" w:cs="Times New Roman"/>
          <w:sz w:val="20"/>
          <w:szCs w:val="20"/>
        </w:rPr>
        <w:t xml:space="preserve"> F5:</w:t>
      </w:r>
      <w:r w:rsidR="00E03CA2" w:rsidRPr="00E03CA2">
        <w:rPr>
          <w:rFonts w:ascii="Times New Roman" w:hAnsi="Times New Roman" w:cs="Times New Roman"/>
          <w:sz w:val="20"/>
          <w:szCs w:val="20"/>
        </w:rPr>
        <w:t xml:space="preserve"> </w:t>
      </w:r>
      <w:r w:rsidR="00E03CA2" w:rsidRPr="00DB03FB">
        <w:rPr>
          <w:rFonts w:ascii="Times New Roman" w:hAnsi="Times New Roman" w:cs="Times New Roman"/>
          <w:sz w:val="20"/>
          <w:szCs w:val="20"/>
        </w:rPr>
        <w:t>Talking support.</w:t>
      </w:r>
      <w:r w:rsidRPr="00DB03F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B03FB" w:rsidRPr="00DB03FB" w:rsidRDefault="00DB03FB">
      <w:pPr>
        <w:rPr>
          <w:rFonts w:ascii="Times New Roman" w:eastAsia="標楷體" w:hAnsi="Times New Roman" w:cs="Times New Roman"/>
        </w:rPr>
      </w:pPr>
    </w:p>
    <w:sectPr w:rsidR="00DB03FB" w:rsidRPr="00DB03FB" w:rsidSect="000B4AE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4871" w:rsidRDefault="00464871" w:rsidP="00ED465E">
      <w:pPr>
        <w:spacing w:after="0" w:line="240" w:lineRule="auto"/>
      </w:pPr>
      <w:r>
        <w:separator/>
      </w:r>
    </w:p>
  </w:endnote>
  <w:endnote w:type="continuationSeparator" w:id="0">
    <w:p w:rsidR="00464871" w:rsidRDefault="00464871" w:rsidP="00ED4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4871" w:rsidRDefault="00464871" w:rsidP="00ED465E">
      <w:pPr>
        <w:spacing w:after="0" w:line="240" w:lineRule="auto"/>
      </w:pPr>
      <w:r>
        <w:separator/>
      </w:r>
    </w:p>
  </w:footnote>
  <w:footnote w:type="continuationSeparator" w:id="0">
    <w:p w:rsidR="00464871" w:rsidRDefault="00464871" w:rsidP="00ED4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E4"/>
    <w:rsid w:val="00001D1A"/>
    <w:rsid w:val="000B4AE4"/>
    <w:rsid w:val="000D0F66"/>
    <w:rsid w:val="000D411C"/>
    <w:rsid w:val="0010582F"/>
    <w:rsid w:val="00116A1F"/>
    <w:rsid w:val="00164C1D"/>
    <w:rsid w:val="001A4175"/>
    <w:rsid w:val="001D463E"/>
    <w:rsid w:val="002231A3"/>
    <w:rsid w:val="00295EA3"/>
    <w:rsid w:val="00304B52"/>
    <w:rsid w:val="00326221"/>
    <w:rsid w:val="00345170"/>
    <w:rsid w:val="00351CAE"/>
    <w:rsid w:val="00366518"/>
    <w:rsid w:val="003F5FBA"/>
    <w:rsid w:val="00432314"/>
    <w:rsid w:val="00464871"/>
    <w:rsid w:val="0048653A"/>
    <w:rsid w:val="004B2DB9"/>
    <w:rsid w:val="004D2259"/>
    <w:rsid w:val="005131B9"/>
    <w:rsid w:val="00557B24"/>
    <w:rsid w:val="005F2001"/>
    <w:rsid w:val="00655699"/>
    <w:rsid w:val="006A441A"/>
    <w:rsid w:val="006F22F1"/>
    <w:rsid w:val="0070657C"/>
    <w:rsid w:val="0071532C"/>
    <w:rsid w:val="00775F59"/>
    <w:rsid w:val="0077632F"/>
    <w:rsid w:val="007B019B"/>
    <w:rsid w:val="008041EB"/>
    <w:rsid w:val="00886138"/>
    <w:rsid w:val="008C11A1"/>
    <w:rsid w:val="008E44C3"/>
    <w:rsid w:val="008F5627"/>
    <w:rsid w:val="00900992"/>
    <w:rsid w:val="0098675B"/>
    <w:rsid w:val="00992918"/>
    <w:rsid w:val="009A0185"/>
    <w:rsid w:val="009B0744"/>
    <w:rsid w:val="009B66B5"/>
    <w:rsid w:val="009D62A7"/>
    <w:rsid w:val="009E6885"/>
    <w:rsid w:val="00A021D0"/>
    <w:rsid w:val="00A213E0"/>
    <w:rsid w:val="00A64F04"/>
    <w:rsid w:val="00AB6A49"/>
    <w:rsid w:val="00AB722B"/>
    <w:rsid w:val="00AC5FBA"/>
    <w:rsid w:val="00AE6758"/>
    <w:rsid w:val="00AF266E"/>
    <w:rsid w:val="00B7111C"/>
    <w:rsid w:val="00C30546"/>
    <w:rsid w:val="00C55E98"/>
    <w:rsid w:val="00C6188B"/>
    <w:rsid w:val="00D30290"/>
    <w:rsid w:val="00D43713"/>
    <w:rsid w:val="00D62ED7"/>
    <w:rsid w:val="00D64044"/>
    <w:rsid w:val="00D64544"/>
    <w:rsid w:val="00D77BB9"/>
    <w:rsid w:val="00DB03FB"/>
    <w:rsid w:val="00E03CA2"/>
    <w:rsid w:val="00E27804"/>
    <w:rsid w:val="00E5670F"/>
    <w:rsid w:val="00E742EE"/>
    <w:rsid w:val="00EB3A80"/>
    <w:rsid w:val="00EC3EEB"/>
    <w:rsid w:val="00ED465E"/>
    <w:rsid w:val="00EE4D08"/>
    <w:rsid w:val="00EE51DD"/>
    <w:rsid w:val="00F660B4"/>
    <w:rsid w:val="00F72136"/>
    <w:rsid w:val="00F76E28"/>
    <w:rsid w:val="00FE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B3BA"/>
  <w15:chartTrackingRefBased/>
  <w15:docId w15:val="{F1330258-C43A-4F69-A649-D68F28F2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65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46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465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465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1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e</dc:creator>
  <cp:keywords/>
  <dc:description/>
  <cp:lastModifiedBy>Shirley Che</cp:lastModifiedBy>
  <cp:revision>5</cp:revision>
  <dcterms:created xsi:type="dcterms:W3CDTF">2023-02-14T06:23:00Z</dcterms:created>
  <dcterms:modified xsi:type="dcterms:W3CDTF">2023-02-15T05:28:00Z</dcterms:modified>
</cp:coreProperties>
</file>